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5DB17" w14:textId="0585E7AD" w:rsidR="00C961D7" w:rsidRPr="00CD422D" w:rsidRDefault="007B6BFD" w:rsidP="00C961D7">
      <w:pPr>
        <w:widowControl w:val="0"/>
        <w:tabs>
          <w:tab w:val="left" w:pos="8460"/>
        </w:tabs>
        <w:autoSpaceDE w:val="0"/>
        <w:autoSpaceDN w:val="0"/>
        <w:adjustRightInd w:val="0"/>
        <w:spacing w:line="480" w:lineRule="auto"/>
        <w:ind w:hanging="851"/>
        <w:jc w:val="both"/>
        <w:rPr>
          <w:rFonts w:ascii="Arial" w:hAnsi="Arial" w:cs="Arial"/>
          <w:sz w:val="22"/>
          <w:szCs w:val="22"/>
          <w:lang w:val="en-US"/>
        </w:rPr>
      </w:pPr>
      <w:r w:rsidRPr="007B6BFD">
        <w:rPr>
          <w:rFonts w:ascii="Arial" w:hAnsi="Arial" w:cs="Arial"/>
          <w:b/>
          <w:bCs/>
          <w:sz w:val="22"/>
          <w:szCs w:val="22"/>
          <w:lang w:val="en-US"/>
        </w:rPr>
        <w:t>Supplementary t</w:t>
      </w:r>
      <w:r w:rsidR="00C961D7" w:rsidRPr="007B6BFD">
        <w:rPr>
          <w:rFonts w:ascii="Arial" w:hAnsi="Arial" w:cs="Arial"/>
          <w:b/>
          <w:bCs/>
          <w:sz w:val="22"/>
          <w:szCs w:val="22"/>
          <w:lang w:val="en-US"/>
        </w:rPr>
        <w:t>able 1.</w:t>
      </w:r>
      <w:r w:rsidR="00C961D7" w:rsidRPr="00CD422D">
        <w:rPr>
          <w:rFonts w:ascii="Arial" w:hAnsi="Arial" w:cs="Arial"/>
          <w:sz w:val="22"/>
          <w:szCs w:val="22"/>
          <w:lang w:val="en-US"/>
        </w:rPr>
        <w:t xml:space="preserve"> Levels of certainty in the body of evidence.</w:t>
      </w:r>
      <w:r w:rsidR="00C967B0">
        <w:rPr>
          <w:rFonts w:ascii="Arial" w:hAnsi="Arial" w:cs="Arial"/>
          <w:sz w:val="22"/>
          <w:szCs w:val="22"/>
          <w:lang w:val="en-US"/>
        </w:rPr>
        <w:t xml:space="preserve"> </w:t>
      </w:r>
    </w:p>
    <w:tbl>
      <w:tblPr>
        <w:tblStyle w:val="LightShading"/>
        <w:tblW w:w="10265" w:type="dxa"/>
        <w:jc w:val="center"/>
        <w:tblLook w:val="04A0" w:firstRow="1" w:lastRow="0" w:firstColumn="1" w:lastColumn="0" w:noHBand="0" w:noVBand="1"/>
      </w:tblPr>
      <w:tblGrid>
        <w:gridCol w:w="1808"/>
        <w:gridCol w:w="66"/>
        <w:gridCol w:w="8391"/>
      </w:tblGrid>
      <w:tr w:rsidR="00C61CAA" w:rsidRPr="00CD422D" w14:paraId="4A1840E4" w14:textId="77777777" w:rsidTr="00BE28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  <w:gridSpan w:val="2"/>
            <w:shd w:val="clear" w:color="auto" w:fill="auto"/>
            <w:vAlign w:val="center"/>
          </w:tcPr>
          <w:p w14:paraId="05A2CC4A" w14:textId="77777777" w:rsidR="00C961D7" w:rsidRPr="00CD422D" w:rsidRDefault="00C961D7" w:rsidP="00BE280A">
            <w:pPr>
              <w:pStyle w:val="Default"/>
              <w:tabs>
                <w:tab w:val="left" w:pos="8460"/>
              </w:tabs>
              <w:spacing w:before="60" w:line="360" w:lineRule="auto"/>
              <w:rPr>
                <w:rFonts w:ascii="Arial" w:hAnsi="Arial" w:cs="Arial"/>
                <w:b w:val="0"/>
                <w:color w:val="auto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bCs w:val="0"/>
                <w:color w:val="auto"/>
                <w:sz w:val="18"/>
                <w:szCs w:val="22"/>
                <w:lang w:val="en-US"/>
              </w:rPr>
              <w:t>Level of Certainty in Effect Estimate</w:t>
            </w:r>
          </w:p>
        </w:tc>
        <w:tc>
          <w:tcPr>
            <w:tcW w:w="8391" w:type="dxa"/>
            <w:shd w:val="clear" w:color="auto" w:fill="auto"/>
            <w:vAlign w:val="center"/>
          </w:tcPr>
          <w:p w14:paraId="5183D892" w14:textId="77777777" w:rsidR="00C961D7" w:rsidRPr="00CD422D" w:rsidRDefault="00C961D7" w:rsidP="00BE280A">
            <w:pPr>
              <w:tabs>
                <w:tab w:val="left" w:pos="8460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  <w:t>Description</w:t>
            </w:r>
          </w:p>
        </w:tc>
      </w:tr>
      <w:tr w:rsidR="00C61CAA" w:rsidRPr="00CD422D" w14:paraId="3393197C" w14:textId="77777777" w:rsidTr="00BE2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shd w:val="clear" w:color="auto" w:fill="auto"/>
          </w:tcPr>
          <w:p w14:paraId="1F7E3B3A" w14:textId="77777777" w:rsidR="00C961D7" w:rsidRPr="00CD422D" w:rsidRDefault="00C961D7" w:rsidP="00BE280A">
            <w:pPr>
              <w:pStyle w:val="Default"/>
              <w:tabs>
                <w:tab w:val="left" w:pos="8460"/>
              </w:tabs>
              <w:spacing w:line="360" w:lineRule="auto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</w:p>
          <w:p w14:paraId="48B2F616" w14:textId="77777777" w:rsidR="00C961D7" w:rsidRPr="00CD422D" w:rsidRDefault="00C961D7" w:rsidP="00BE280A">
            <w:pPr>
              <w:pStyle w:val="Default"/>
              <w:tabs>
                <w:tab w:val="left" w:pos="8460"/>
              </w:tabs>
              <w:spacing w:line="360" w:lineRule="auto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  <w:t xml:space="preserve">High </w:t>
            </w:r>
          </w:p>
          <w:p w14:paraId="149797EA" w14:textId="77777777" w:rsidR="00C961D7" w:rsidRPr="00CD422D" w:rsidRDefault="00C961D7" w:rsidP="00BE280A">
            <w:pPr>
              <w:tabs>
                <w:tab w:val="left" w:pos="8460"/>
              </w:tabs>
              <w:spacing w:line="360" w:lineRule="auto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</w:p>
        </w:tc>
        <w:tc>
          <w:tcPr>
            <w:tcW w:w="8457" w:type="dxa"/>
            <w:gridSpan w:val="2"/>
            <w:shd w:val="clear" w:color="auto" w:fill="auto"/>
          </w:tcPr>
          <w:p w14:paraId="16ABB165" w14:textId="77777777" w:rsidR="00C961D7" w:rsidRPr="00CD422D" w:rsidRDefault="00C961D7" w:rsidP="00BE280A">
            <w:pPr>
              <w:pStyle w:val="Default"/>
              <w:tabs>
                <w:tab w:val="left" w:pos="846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22"/>
                <w:lang w:val="en-US"/>
              </w:rPr>
            </w:pPr>
          </w:p>
          <w:p w14:paraId="53C12ACF" w14:textId="77777777" w:rsidR="00C961D7" w:rsidRPr="00CD422D" w:rsidRDefault="00C961D7" w:rsidP="00BE280A">
            <w:pPr>
              <w:pStyle w:val="Default"/>
              <w:tabs>
                <w:tab w:val="left" w:pos="8460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b/>
                <w:bCs/>
                <w:color w:val="auto"/>
                <w:sz w:val="18"/>
                <w:szCs w:val="22"/>
                <w:lang w:val="en-US"/>
              </w:rPr>
              <w:t>The body of evidence usually includes consistent results from well-designed, well-conducted studies in representative populations. This conclusion is unlikely to be strongly affected by the results of future studies</w:t>
            </w:r>
            <w:r w:rsidRPr="00CD422D"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  <w:t xml:space="preserve">. </w:t>
            </w:r>
          </w:p>
          <w:p w14:paraId="34942D1A" w14:textId="77777777" w:rsidR="00C961D7" w:rsidRPr="00CD422D" w:rsidRDefault="00C961D7" w:rsidP="00BE280A">
            <w:pPr>
              <w:tabs>
                <w:tab w:val="left" w:pos="8460"/>
              </w:tabs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i/>
                <w:color w:val="auto"/>
                <w:sz w:val="18"/>
                <w:szCs w:val="22"/>
                <w:lang w:val="en-US"/>
              </w:rPr>
              <w:t>This statement is strongly supported by the best available evidence</w:t>
            </w:r>
            <w:r w:rsidRPr="00CD422D"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  <w:t xml:space="preserve">. </w:t>
            </w:r>
          </w:p>
        </w:tc>
      </w:tr>
      <w:tr w:rsidR="00C61CAA" w:rsidRPr="00CD422D" w14:paraId="2DCB790B" w14:textId="77777777" w:rsidTr="00BE280A">
        <w:trPr>
          <w:trHeight w:val="39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shd w:val="clear" w:color="auto" w:fill="auto"/>
          </w:tcPr>
          <w:p w14:paraId="2D457820" w14:textId="77777777" w:rsidR="00C961D7" w:rsidRPr="00CD422D" w:rsidRDefault="00C961D7" w:rsidP="00BE280A">
            <w:pPr>
              <w:pStyle w:val="Default"/>
              <w:tabs>
                <w:tab w:val="left" w:pos="8460"/>
              </w:tabs>
              <w:spacing w:line="360" w:lineRule="auto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  <w:t xml:space="preserve">Moderate </w:t>
            </w:r>
          </w:p>
          <w:p w14:paraId="5D1E2170" w14:textId="77777777" w:rsidR="00C961D7" w:rsidRPr="00CD422D" w:rsidRDefault="00C961D7" w:rsidP="00BE280A">
            <w:pPr>
              <w:tabs>
                <w:tab w:val="left" w:pos="8460"/>
              </w:tabs>
              <w:spacing w:line="360" w:lineRule="auto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</w:p>
        </w:tc>
        <w:tc>
          <w:tcPr>
            <w:tcW w:w="8457" w:type="dxa"/>
            <w:gridSpan w:val="2"/>
            <w:shd w:val="clear" w:color="auto" w:fill="auto"/>
          </w:tcPr>
          <w:p w14:paraId="67F5C045" w14:textId="77777777" w:rsidR="00C961D7" w:rsidRPr="00CD422D" w:rsidRDefault="00C961D7" w:rsidP="00BE280A">
            <w:pPr>
              <w:pStyle w:val="Default"/>
              <w:tabs>
                <w:tab w:val="left" w:pos="84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b/>
                <w:bCs/>
                <w:color w:val="auto"/>
                <w:sz w:val="18"/>
                <w:szCs w:val="22"/>
                <w:lang w:val="en-US"/>
              </w:rPr>
              <w:t xml:space="preserve">As more information becomes available, the magnitude or direction of the observed effect could change, and this change could be large enough to alter the conclusion. </w:t>
            </w:r>
          </w:p>
          <w:p w14:paraId="59DDF733" w14:textId="77777777" w:rsidR="00C961D7" w:rsidRPr="00CD422D" w:rsidRDefault="00C961D7" w:rsidP="00BE280A">
            <w:pPr>
              <w:pStyle w:val="Default"/>
              <w:tabs>
                <w:tab w:val="left" w:pos="8460"/>
              </w:tabs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i/>
                <w:color w:val="auto"/>
                <w:sz w:val="18"/>
                <w:szCs w:val="22"/>
                <w:lang w:val="en-US"/>
              </w:rPr>
              <w:t xml:space="preserve">This statement is based on preliminary determination from the current best available evidence, but confidence in the estimate is constrained by one or more factors, such as: </w:t>
            </w:r>
          </w:p>
          <w:p w14:paraId="33613B17" w14:textId="77777777" w:rsidR="00C961D7" w:rsidRPr="00CD422D" w:rsidRDefault="00C961D7" w:rsidP="00C961D7">
            <w:pPr>
              <w:pStyle w:val="Default"/>
              <w:widowControl w:val="0"/>
              <w:numPr>
                <w:ilvl w:val="0"/>
                <w:numId w:val="6"/>
              </w:numPr>
              <w:tabs>
                <w:tab w:val="left" w:pos="8460"/>
              </w:tabs>
              <w:spacing w:line="360" w:lineRule="auto"/>
              <w:ind w:left="0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  <w:t>• The limited number or size of studies</w:t>
            </w:r>
          </w:p>
          <w:p w14:paraId="3424B9D9" w14:textId="77777777" w:rsidR="00C961D7" w:rsidRPr="00CD422D" w:rsidRDefault="00C961D7" w:rsidP="00C961D7">
            <w:pPr>
              <w:pStyle w:val="Default"/>
              <w:widowControl w:val="0"/>
              <w:numPr>
                <w:ilvl w:val="0"/>
                <w:numId w:val="6"/>
              </w:numPr>
              <w:tabs>
                <w:tab w:val="left" w:pos="8460"/>
              </w:tabs>
              <w:spacing w:line="360" w:lineRule="auto"/>
              <w:ind w:left="0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  <w:t>• Plausible bias that raises some doubt about the results</w:t>
            </w:r>
          </w:p>
          <w:p w14:paraId="7FFA8129" w14:textId="77777777" w:rsidR="00C961D7" w:rsidRPr="00CD422D" w:rsidRDefault="00C961D7" w:rsidP="00C961D7">
            <w:pPr>
              <w:pStyle w:val="Default"/>
              <w:widowControl w:val="0"/>
              <w:numPr>
                <w:ilvl w:val="0"/>
                <w:numId w:val="6"/>
              </w:numPr>
              <w:tabs>
                <w:tab w:val="left" w:pos="8460"/>
              </w:tabs>
              <w:spacing w:line="360" w:lineRule="auto"/>
              <w:ind w:left="0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  <w:t>• Inconsistency of findings across individual studies</w:t>
            </w:r>
          </w:p>
          <w:p w14:paraId="4839FF19" w14:textId="77777777" w:rsidR="00C961D7" w:rsidRPr="00CD422D" w:rsidRDefault="00C961D7" w:rsidP="00C961D7">
            <w:pPr>
              <w:pStyle w:val="Default"/>
              <w:widowControl w:val="0"/>
              <w:numPr>
                <w:ilvl w:val="0"/>
                <w:numId w:val="6"/>
              </w:numPr>
              <w:tabs>
                <w:tab w:val="left" w:pos="8460"/>
              </w:tabs>
              <w:spacing w:line="360" w:lineRule="auto"/>
              <w:ind w:left="0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  <w:t>• Imprecision in the summary estimate</w:t>
            </w:r>
          </w:p>
          <w:p w14:paraId="73FC5000" w14:textId="77777777" w:rsidR="00C961D7" w:rsidRPr="00CD422D" w:rsidRDefault="00C961D7" w:rsidP="00C961D7">
            <w:pPr>
              <w:pStyle w:val="Default"/>
              <w:widowControl w:val="0"/>
              <w:numPr>
                <w:ilvl w:val="0"/>
                <w:numId w:val="6"/>
              </w:numPr>
              <w:tabs>
                <w:tab w:val="left" w:pos="8460"/>
              </w:tabs>
              <w:spacing w:line="360" w:lineRule="auto"/>
              <w:ind w:left="0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  <w:t>• Limited applicability due to the populations of interest</w:t>
            </w:r>
          </w:p>
          <w:p w14:paraId="3195FBC0" w14:textId="77777777" w:rsidR="00C961D7" w:rsidRPr="00CD422D" w:rsidRDefault="00C961D7" w:rsidP="00C961D7">
            <w:pPr>
              <w:pStyle w:val="Default"/>
              <w:widowControl w:val="0"/>
              <w:numPr>
                <w:ilvl w:val="0"/>
                <w:numId w:val="6"/>
              </w:numPr>
              <w:tabs>
                <w:tab w:val="left" w:pos="8460"/>
              </w:tabs>
              <w:spacing w:line="360" w:lineRule="auto"/>
              <w:ind w:left="0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  <w:t xml:space="preserve">• Evidence of publication bias, or </w:t>
            </w:r>
          </w:p>
          <w:p w14:paraId="61E7B004" w14:textId="77777777" w:rsidR="00C961D7" w:rsidRPr="00CD422D" w:rsidRDefault="00C961D7" w:rsidP="00C961D7">
            <w:pPr>
              <w:pStyle w:val="Default"/>
              <w:widowControl w:val="0"/>
              <w:numPr>
                <w:ilvl w:val="0"/>
                <w:numId w:val="6"/>
              </w:numPr>
              <w:tabs>
                <w:tab w:val="left" w:pos="8460"/>
              </w:tabs>
              <w:spacing w:line="360" w:lineRule="auto"/>
              <w:ind w:left="0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  <w:t xml:space="preserve">• Lack of coherence in the chain of evidence. </w:t>
            </w:r>
          </w:p>
          <w:p w14:paraId="10587D4C" w14:textId="77777777" w:rsidR="00C961D7" w:rsidRPr="00CD422D" w:rsidRDefault="00C961D7" w:rsidP="00BE280A">
            <w:pPr>
              <w:tabs>
                <w:tab w:val="left" w:pos="846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</w:p>
        </w:tc>
      </w:tr>
      <w:tr w:rsidR="00C61CAA" w:rsidRPr="00CD422D" w14:paraId="632075F7" w14:textId="77777777" w:rsidTr="00BE2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shd w:val="clear" w:color="auto" w:fill="auto"/>
          </w:tcPr>
          <w:p w14:paraId="71EF69D1" w14:textId="77777777" w:rsidR="00C961D7" w:rsidRPr="00CD422D" w:rsidRDefault="00C961D7" w:rsidP="00BE280A">
            <w:pPr>
              <w:pStyle w:val="Default"/>
              <w:tabs>
                <w:tab w:val="left" w:pos="8460"/>
              </w:tabs>
              <w:spacing w:line="360" w:lineRule="auto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  <w:t xml:space="preserve">Low </w:t>
            </w:r>
          </w:p>
          <w:p w14:paraId="08BB7A6E" w14:textId="77777777" w:rsidR="00C961D7" w:rsidRPr="00CD422D" w:rsidRDefault="00C961D7" w:rsidP="00BE280A">
            <w:pPr>
              <w:tabs>
                <w:tab w:val="left" w:pos="8460"/>
              </w:tabs>
              <w:spacing w:line="360" w:lineRule="auto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</w:p>
        </w:tc>
        <w:tc>
          <w:tcPr>
            <w:tcW w:w="8457" w:type="dxa"/>
            <w:gridSpan w:val="2"/>
            <w:shd w:val="clear" w:color="auto" w:fill="auto"/>
          </w:tcPr>
          <w:p w14:paraId="1B54790C" w14:textId="77777777" w:rsidR="00C961D7" w:rsidRPr="00CD422D" w:rsidRDefault="00C961D7" w:rsidP="00BE280A">
            <w:pPr>
              <w:pStyle w:val="Default"/>
              <w:tabs>
                <w:tab w:val="left" w:pos="84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b/>
                <w:bCs/>
                <w:color w:val="auto"/>
                <w:sz w:val="18"/>
                <w:szCs w:val="22"/>
                <w:lang w:val="en-US"/>
              </w:rPr>
              <w:t xml:space="preserve">More information could allow a reliable estimation of effects on health outcomes. </w:t>
            </w:r>
          </w:p>
          <w:p w14:paraId="12B485D9" w14:textId="77777777" w:rsidR="00C961D7" w:rsidRPr="00CD422D" w:rsidRDefault="00C961D7" w:rsidP="00BE280A">
            <w:pPr>
              <w:pStyle w:val="Default"/>
              <w:tabs>
                <w:tab w:val="left" w:pos="8460"/>
              </w:tabs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i/>
                <w:color w:val="auto"/>
                <w:sz w:val="18"/>
                <w:szCs w:val="22"/>
                <w:lang w:val="en-US"/>
              </w:rPr>
              <w:t xml:space="preserve">The available evidence is </w:t>
            </w:r>
            <w:r w:rsidRPr="00CD422D">
              <w:rPr>
                <w:rFonts w:ascii="Arial" w:hAnsi="Arial" w:cs="Arial"/>
                <w:i/>
                <w:iCs/>
                <w:color w:val="auto"/>
                <w:sz w:val="18"/>
                <w:szCs w:val="22"/>
                <w:lang w:val="en-US"/>
              </w:rPr>
              <w:t xml:space="preserve">insufficient </w:t>
            </w:r>
            <w:r w:rsidRPr="00CD422D">
              <w:rPr>
                <w:rFonts w:ascii="Arial" w:hAnsi="Arial" w:cs="Arial"/>
                <w:i/>
                <w:color w:val="auto"/>
                <w:sz w:val="18"/>
                <w:szCs w:val="22"/>
                <w:lang w:val="en-US"/>
              </w:rPr>
              <w:t xml:space="preserve">to support the statement, or the statement is based on extrapolation from the best available evidence. Evidence is insufficient or the reliability of estimated effects is limited by factors such as: </w:t>
            </w:r>
          </w:p>
          <w:p w14:paraId="327F8A0F" w14:textId="77777777" w:rsidR="00C961D7" w:rsidRPr="00CD422D" w:rsidRDefault="00C961D7" w:rsidP="00C961D7">
            <w:pPr>
              <w:pStyle w:val="ListParagraph"/>
              <w:widowControl w:val="0"/>
              <w:numPr>
                <w:ilvl w:val="0"/>
                <w:numId w:val="7"/>
              </w:numPr>
              <w:tabs>
                <w:tab w:val="left" w:pos="8460"/>
              </w:tabs>
              <w:autoSpaceDE w:val="0"/>
              <w:autoSpaceDN w:val="0"/>
              <w:adjustRightInd w:val="0"/>
              <w:spacing w:line="360" w:lineRule="auto"/>
              <w:ind w:left="0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  <w:t>• The limited number or size of studies</w:t>
            </w:r>
          </w:p>
          <w:p w14:paraId="61E02C13" w14:textId="77777777" w:rsidR="00C961D7" w:rsidRPr="00CD422D" w:rsidRDefault="00C961D7" w:rsidP="00C961D7">
            <w:pPr>
              <w:pStyle w:val="Default"/>
              <w:widowControl w:val="0"/>
              <w:numPr>
                <w:ilvl w:val="0"/>
                <w:numId w:val="7"/>
              </w:numPr>
              <w:tabs>
                <w:tab w:val="left" w:pos="8460"/>
              </w:tabs>
              <w:spacing w:line="360" w:lineRule="auto"/>
              <w:ind w:left="0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  <w:t>• Plausible bias that seriously weakens confidence in the results</w:t>
            </w:r>
          </w:p>
          <w:p w14:paraId="7007D1CE" w14:textId="77777777" w:rsidR="00C961D7" w:rsidRPr="00CD422D" w:rsidRDefault="00C961D7" w:rsidP="00C961D7">
            <w:pPr>
              <w:pStyle w:val="ListParagraph"/>
              <w:widowControl w:val="0"/>
              <w:numPr>
                <w:ilvl w:val="0"/>
                <w:numId w:val="7"/>
              </w:numPr>
              <w:tabs>
                <w:tab w:val="left" w:pos="8460"/>
              </w:tabs>
              <w:autoSpaceDE w:val="0"/>
              <w:autoSpaceDN w:val="0"/>
              <w:adjustRightInd w:val="0"/>
              <w:spacing w:line="360" w:lineRule="auto"/>
              <w:ind w:left="0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  <w:t>• Inconsistency of findings across individual studies</w:t>
            </w:r>
          </w:p>
          <w:p w14:paraId="7708C42B" w14:textId="77777777" w:rsidR="00C961D7" w:rsidRPr="00CD422D" w:rsidRDefault="00C961D7" w:rsidP="00C961D7">
            <w:pPr>
              <w:pStyle w:val="ListParagraph"/>
              <w:widowControl w:val="0"/>
              <w:numPr>
                <w:ilvl w:val="0"/>
                <w:numId w:val="7"/>
              </w:numPr>
              <w:tabs>
                <w:tab w:val="left" w:pos="8460"/>
              </w:tabs>
              <w:autoSpaceDE w:val="0"/>
              <w:autoSpaceDN w:val="0"/>
              <w:adjustRightInd w:val="0"/>
              <w:spacing w:line="360" w:lineRule="auto"/>
              <w:ind w:left="0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  <w:t>• Imprecision in the summary estimate</w:t>
            </w:r>
          </w:p>
          <w:p w14:paraId="265A9B09" w14:textId="77777777" w:rsidR="00C961D7" w:rsidRPr="00CD422D" w:rsidRDefault="00C961D7" w:rsidP="00C961D7">
            <w:pPr>
              <w:pStyle w:val="ListParagraph"/>
              <w:widowControl w:val="0"/>
              <w:numPr>
                <w:ilvl w:val="0"/>
                <w:numId w:val="7"/>
              </w:numPr>
              <w:tabs>
                <w:tab w:val="left" w:pos="8460"/>
              </w:tabs>
              <w:autoSpaceDE w:val="0"/>
              <w:autoSpaceDN w:val="0"/>
              <w:adjustRightInd w:val="0"/>
              <w:spacing w:line="360" w:lineRule="auto"/>
              <w:ind w:left="0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  <w:t>• Gaps in the chain of evidence</w:t>
            </w:r>
          </w:p>
          <w:p w14:paraId="7CFA7405" w14:textId="77777777" w:rsidR="00C961D7" w:rsidRPr="00CD422D" w:rsidRDefault="00C961D7" w:rsidP="00C961D7">
            <w:pPr>
              <w:pStyle w:val="ListParagraph"/>
              <w:widowControl w:val="0"/>
              <w:numPr>
                <w:ilvl w:val="0"/>
                <w:numId w:val="7"/>
              </w:numPr>
              <w:tabs>
                <w:tab w:val="left" w:pos="8460"/>
              </w:tabs>
              <w:autoSpaceDE w:val="0"/>
              <w:autoSpaceDN w:val="0"/>
              <w:adjustRightInd w:val="0"/>
              <w:spacing w:line="360" w:lineRule="auto"/>
              <w:ind w:left="0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  <w:t xml:space="preserve">• Findings not applicable to the populations of interest </w:t>
            </w:r>
          </w:p>
          <w:p w14:paraId="2F41D629" w14:textId="77777777" w:rsidR="00C961D7" w:rsidRPr="00CD422D" w:rsidRDefault="00C961D7" w:rsidP="00C961D7">
            <w:pPr>
              <w:pStyle w:val="Default"/>
              <w:widowControl w:val="0"/>
              <w:numPr>
                <w:ilvl w:val="0"/>
                <w:numId w:val="7"/>
              </w:numPr>
              <w:tabs>
                <w:tab w:val="left" w:pos="8460"/>
              </w:tabs>
              <w:spacing w:line="360" w:lineRule="auto"/>
              <w:ind w:left="0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  <w:t xml:space="preserve">• Evidence of publication bias, or </w:t>
            </w:r>
          </w:p>
          <w:p w14:paraId="0BC19D91" w14:textId="77777777" w:rsidR="00C961D7" w:rsidRPr="00CD422D" w:rsidRDefault="00C961D7" w:rsidP="00C961D7">
            <w:pPr>
              <w:pStyle w:val="ListParagraph"/>
              <w:widowControl w:val="0"/>
              <w:numPr>
                <w:ilvl w:val="0"/>
                <w:numId w:val="7"/>
              </w:numPr>
              <w:tabs>
                <w:tab w:val="left" w:pos="8460"/>
              </w:tabs>
              <w:autoSpaceDE w:val="0"/>
              <w:autoSpaceDN w:val="0"/>
              <w:adjustRightInd w:val="0"/>
              <w:spacing w:line="360" w:lineRule="auto"/>
              <w:ind w:left="0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  <w:t xml:space="preserve">• A lack of information on important health outcomes. </w:t>
            </w:r>
          </w:p>
          <w:p w14:paraId="1DC67FC5" w14:textId="77777777" w:rsidR="00C961D7" w:rsidRPr="00CD422D" w:rsidRDefault="00C961D7" w:rsidP="00BE280A">
            <w:pPr>
              <w:pStyle w:val="Default"/>
              <w:tabs>
                <w:tab w:val="left" w:pos="846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</w:pPr>
            <w:r w:rsidRPr="00CD422D">
              <w:rPr>
                <w:rFonts w:ascii="Arial" w:hAnsi="Arial" w:cs="Arial"/>
                <w:color w:val="auto"/>
                <w:sz w:val="18"/>
                <w:szCs w:val="22"/>
                <w:lang w:val="en-US"/>
              </w:rPr>
              <w:t xml:space="preserve"> </w:t>
            </w:r>
          </w:p>
        </w:tc>
      </w:tr>
    </w:tbl>
    <w:p w14:paraId="6F5A76EB" w14:textId="77777777" w:rsidR="00C961D7" w:rsidRPr="00CD422D" w:rsidRDefault="00C961D7" w:rsidP="00C961D7">
      <w:pPr>
        <w:tabs>
          <w:tab w:val="left" w:pos="8460"/>
        </w:tabs>
        <w:spacing w:line="360" w:lineRule="auto"/>
        <w:ind w:hanging="567"/>
        <w:rPr>
          <w:rFonts w:ascii="Arial" w:hAnsi="Arial" w:cs="Arial"/>
          <w:sz w:val="22"/>
          <w:szCs w:val="22"/>
          <w:lang w:val="en-US"/>
        </w:rPr>
      </w:pPr>
    </w:p>
    <w:p w14:paraId="7C910EAD" w14:textId="77777777" w:rsidR="00C961D7" w:rsidRPr="00CD422D" w:rsidRDefault="00C961D7" w:rsidP="00C961D7">
      <w:pPr>
        <w:widowControl w:val="0"/>
        <w:tabs>
          <w:tab w:val="left" w:pos="846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C0200B8" w14:textId="77777777" w:rsidR="00C61CAA" w:rsidRPr="00C967B0" w:rsidRDefault="00C61CAA" w:rsidP="00C967B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18"/>
          <w:szCs w:val="22"/>
          <w:lang w:val="en-US"/>
        </w:rPr>
      </w:pPr>
    </w:p>
    <w:sectPr w:rsidR="00C61CAA" w:rsidRPr="00C967B0" w:rsidSect="00DA3411">
      <w:pgSz w:w="11906" w:h="16838" w:code="9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414BC"/>
    <w:multiLevelType w:val="hybridMultilevel"/>
    <w:tmpl w:val="62E0967C"/>
    <w:lvl w:ilvl="0" w:tplc="802E058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5441F1"/>
    <w:multiLevelType w:val="hybridMultilevel"/>
    <w:tmpl w:val="17F2EE1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402E9C"/>
    <w:multiLevelType w:val="hybridMultilevel"/>
    <w:tmpl w:val="A29478CA"/>
    <w:lvl w:ilvl="0" w:tplc="802E058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390704"/>
    <w:multiLevelType w:val="hybridMultilevel"/>
    <w:tmpl w:val="A466711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826DCC"/>
    <w:multiLevelType w:val="multilevel"/>
    <w:tmpl w:val="D09475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1C56D90"/>
    <w:multiLevelType w:val="hybridMultilevel"/>
    <w:tmpl w:val="E6F4AAE6"/>
    <w:lvl w:ilvl="0" w:tplc="D6B8CC94">
      <w:numFmt w:val="bullet"/>
      <w:lvlText w:val="-"/>
      <w:lvlJc w:val="left"/>
      <w:pPr>
        <w:ind w:left="4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6" w15:restartNumberingAfterBreak="0">
    <w:nsid w:val="48B3416B"/>
    <w:multiLevelType w:val="hybridMultilevel"/>
    <w:tmpl w:val="B456D82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D55616"/>
    <w:multiLevelType w:val="hybridMultilevel"/>
    <w:tmpl w:val="C24EB48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8707EB"/>
    <w:multiLevelType w:val="hybridMultilevel"/>
    <w:tmpl w:val="E084D14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4E4873"/>
    <w:multiLevelType w:val="hybridMultilevel"/>
    <w:tmpl w:val="4E6020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5060969">
    <w:abstractNumId w:val="9"/>
  </w:num>
  <w:num w:numId="2" w16cid:durableId="2031104902">
    <w:abstractNumId w:val="3"/>
  </w:num>
  <w:num w:numId="3" w16cid:durableId="2077435154">
    <w:abstractNumId w:val="6"/>
  </w:num>
  <w:num w:numId="4" w16cid:durableId="1260287300">
    <w:abstractNumId w:val="4"/>
  </w:num>
  <w:num w:numId="5" w16cid:durableId="1144739041">
    <w:abstractNumId w:val="8"/>
  </w:num>
  <w:num w:numId="6" w16cid:durableId="2086684486">
    <w:abstractNumId w:val="2"/>
  </w:num>
  <w:num w:numId="7" w16cid:durableId="1389066825">
    <w:abstractNumId w:val="0"/>
  </w:num>
  <w:num w:numId="8" w16cid:durableId="2099867721">
    <w:abstractNumId w:val="5"/>
  </w:num>
  <w:num w:numId="9" w16cid:durableId="1516378374">
    <w:abstractNumId w:val="1"/>
  </w:num>
  <w:num w:numId="10" w16cid:durableId="17775985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5B2"/>
    <w:rsid w:val="00043AD9"/>
    <w:rsid w:val="000637AB"/>
    <w:rsid w:val="00090AB8"/>
    <w:rsid w:val="000C477B"/>
    <w:rsid w:val="000C59A6"/>
    <w:rsid w:val="000F31AC"/>
    <w:rsid w:val="001140DE"/>
    <w:rsid w:val="001E3B9D"/>
    <w:rsid w:val="002010FD"/>
    <w:rsid w:val="00225C38"/>
    <w:rsid w:val="00261312"/>
    <w:rsid w:val="002679BB"/>
    <w:rsid w:val="002C7857"/>
    <w:rsid w:val="00301DC3"/>
    <w:rsid w:val="00320AD5"/>
    <w:rsid w:val="003540CF"/>
    <w:rsid w:val="003544F2"/>
    <w:rsid w:val="00357309"/>
    <w:rsid w:val="00384785"/>
    <w:rsid w:val="003C6313"/>
    <w:rsid w:val="003E71CA"/>
    <w:rsid w:val="00410B4E"/>
    <w:rsid w:val="00477CC6"/>
    <w:rsid w:val="004E5CC5"/>
    <w:rsid w:val="006112C1"/>
    <w:rsid w:val="00611D42"/>
    <w:rsid w:val="006214E4"/>
    <w:rsid w:val="00624AAF"/>
    <w:rsid w:val="006767C0"/>
    <w:rsid w:val="00687E02"/>
    <w:rsid w:val="00693418"/>
    <w:rsid w:val="006C24D7"/>
    <w:rsid w:val="006D1D50"/>
    <w:rsid w:val="006D41D1"/>
    <w:rsid w:val="006E15CC"/>
    <w:rsid w:val="00746F73"/>
    <w:rsid w:val="00754049"/>
    <w:rsid w:val="007605E0"/>
    <w:rsid w:val="0079501F"/>
    <w:rsid w:val="007960F1"/>
    <w:rsid w:val="007B6BFD"/>
    <w:rsid w:val="007D7245"/>
    <w:rsid w:val="007F75D0"/>
    <w:rsid w:val="00820398"/>
    <w:rsid w:val="00876E34"/>
    <w:rsid w:val="00882BDD"/>
    <w:rsid w:val="00926AB7"/>
    <w:rsid w:val="009275B2"/>
    <w:rsid w:val="00985984"/>
    <w:rsid w:val="009A3A21"/>
    <w:rsid w:val="009F3984"/>
    <w:rsid w:val="00A07ED3"/>
    <w:rsid w:val="00A12D71"/>
    <w:rsid w:val="00A24AF7"/>
    <w:rsid w:val="00A57A7F"/>
    <w:rsid w:val="00A777D7"/>
    <w:rsid w:val="00AA442D"/>
    <w:rsid w:val="00AD6677"/>
    <w:rsid w:val="00AF7B4F"/>
    <w:rsid w:val="00B212EF"/>
    <w:rsid w:val="00B425FF"/>
    <w:rsid w:val="00B4794A"/>
    <w:rsid w:val="00B649D1"/>
    <w:rsid w:val="00B92C18"/>
    <w:rsid w:val="00C26601"/>
    <w:rsid w:val="00C61CAA"/>
    <w:rsid w:val="00C961D7"/>
    <w:rsid w:val="00C967B0"/>
    <w:rsid w:val="00CD422D"/>
    <w:rsid w:val="00D26EEE"/>
    <w:rsid w:val="00D41883"/>
    <w:rsid w:val="00D510CE"/>
    <w:rsid w:val="00DA2090"/>
    <w:rsid w:val="00DA3411"/>
    <w:rsid w:val="00DA4967"/>
    <w:rsid w:val="00DA5441"/>
    <w:rsid w:val="00DD04C7"/>
    <w:rsid w:val="00E10D55"/>
    <w:rsid w:val="00E11735"/>
    <w:rsid w:val="00E377D6"/>
    <w:rsid w:val="00E91A22"/>
    <w:rsid w:val="00E954E1"/>
    <w:rsid w:val="00EA5308"/>
    <w:rsid w:val="00EA6DE8"/>
    <w:rsid w:val="00EC472B"/>
    <w:rsid w:val="00EE5FEC"/>
    <w:rsid w:val="00F007C6"/>
    <w:rsid w:val="00F545A3"/>
    <w:rsid w:val="00F73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A746EA"/>
  <w14:defaultImageDpi w14:val="300"/>
  <w15:docId w15:val="{ABB45531-6A36-4D85-AF77-2DE66332C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1A2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E15C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46F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46F73"/>
  </w:style>
  <w:style w:type="character" w:customStyle="1" w:styleId="CommentTextChar">
    <w:name w:val="Comment Text Char"/>
    <w:basedOn w:val="DefaultParagraphFont"/>
    <w:link w:val="CommentText"/>
    <w:uiPriority w:val="99"/>
    <w:rsid w:val="00746F7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F7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F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6F7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F73"/>
    <w:rPr>
      <w:rFonts w:ascii="Lucida Grande" w:hAnsi="Lucida Grande" w:cs="Lucida Grande"/>
      <w:sz w:val="18"/>
      <w:szCs w:val="18"/>
    </w:rPr>
  </w:style>
  <w:style w:type="paragraph" w:customStyle="1" w:styleId="Default">
    <w:name w:val="Default"/>
    <w:link w:val="DefaultChar"/>
    <w:rsid w:val="00DA3411"/>
    <w:pPr>
      <w:autoSpaceDE w:val="0"/>
      <w:autoSpaceDN w:val="0"/>
      <w:adjustRightInd w:val="0"/>
    </w:pPr>
    <w:rPr>
      <w:rFonts w:ascii="Calibri" w:eastAsiaTheme="minorHAnsi" w:hAnsi="Calibri" w:cs="Calibri"/>
      <w:color w:val="000000"/>
    </w:rPr>
  </w:style>
  <w:style w:type="character" w:customStyle="1" w:styleId="DefaultChar">
    <w:name w:val="Default Char"/>
    <w:basedOn w:val="DefaultParagraphFont"/>
    <w:link w:val="Default"/>
    <w:rsid w:val="00DA3411"/>
    <w:rPr>
      <w:rFonts w:ascii="Calibri" w:eastAsiaTheme="minorHAnsi" w:hAnsi="Calibri" w:cs="Calibri"/>
      <w:color w:val="000000"/>
    </w:rPr>
  </w:style>
  <w:style w:type="table" w:styleId="LightShading">
    <w:name w:val="Light Shading"/>
    <w:basedOn w:val="TableNormal"/>
    <w:uiPriority w:val="60"/>
    <w:rsid w:val="00C961D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961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D41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1</Pages>
  <Words>271</Words>
  <Characters>1547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Chambrone</dc:creator>
  <cp:keywords/>
  <dc:description/>
  <cp:lastModifiedBy>Fernando Suárez López del Amo</cp:lastModifiedBy>
  <cp:revision>25</cp:revision>
  <dcterms:created xsi:type="dcterms:W3CDTF">2021-10-11T11:57:00Z</dcterms:created>
  <dcterms:modified xsi:type="dcterms:W3CDTF">2022-04-01T11:08:00Z</dcterms:modified>
</cp:coreProperties>
</file>